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0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didate life span genes on the arra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5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240"/>
        <w:gridCol w:w="1382"/>
        <w:gridCol w:w="1858"/>
        <w:gridCol w:w="1080"/>
        <w:gridCol w:w="1260"/>
        <w:gridCol w:w="1272"/>
      </w:tblGrid>
      <w:tr>
        <w:trPr>
          <w:tblHeader w:val="true"/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as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andidate gene nam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 symbol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robe se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Genotype </w:t>
            </w:r>
            <w:r>
              <w:rPr>
                <w:b/>
                <w:bCs/>
                <w:i/>
                <w:color w:val="FFFFFF"/>
                <w:sz w:val="20"/>
                <w:szCs w:val="20"/>
              </w:rPr>
              <w:t>P</w:t>
            </w:r>
            <w:r>
              <w:rPr>
                <w:b/>
                <w:bCs/>
                <w:color w:val="FFFFFF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Sex </w:t>
            </w:r>
            <w:r>
              <w:rPr>
                <w:b/>
                <w:bCs/>
                <w:i/>
                <w:color w:val="FFFFFF"/>
                <w:sz w:val="20"/>
                <w:szCs w:val="20"/>
              </w:rPr>
              <w:t>P</w:t>
            </w:r>
            <w:r>
              <w:rPr>
                <w:b/>
                <w:bCs/>
                <w:color w:val="FFFFFF"/>
                <w:sz w:val="20"/>
                <w:szCs w:val="20"/>
              </w:rPr>
              <w:t>-valu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Genotype </w:t>
            </w:r>
            <w:r>
              <w:rPr>
                <w:rFonts w:eastAsia="Symbol" w:cs="Symbol" w:ascii="Symbol" w:hAnsi="Symbol"/>
                <w:b/>
                <w:bCs/>
                <w:color w:val="FFFFFF"/>
                <w:sz w:val="20"/>
                <w:szCs w:val="20"/>
              </w:rPr>
              <w:t></w:t>
            </w:r>
            <w:r>
              <w:rPr>
                <w:b/>
                <w:bCs/>
                <w:color w:val="FFFFFF"/>
                <w:sz w:val="20"/>
                <w:szCs w:val="20"/>
              </w:rPr>
              <w:t xml:space="preserve"> Sex </w:t>
            </w:r>
            <w:r>
              <w:rPr>
                <w:b/>
                <w:bCs/>
                <w:i/>
                <w:color w:val="FFFFFF"/>
                <w:sz w:val="20"/>
                <w:szCs w:val="20"/>
              </w:rPr>
              <w:t>P</w:t>
            </w:r>
            <w:r>
              <w:rPr>
                <w:b/>
                <w:bCs/>
                <w:color w:val="FFFFFF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es on Microarray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chaetoi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3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1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90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9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4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79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73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3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53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42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7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shroom-body expressed 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45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oked legs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01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2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099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099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02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23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238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22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86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00817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00817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argo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g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63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8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reen Increased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153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153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25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E-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pped in endoderm-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e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69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E-1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statory receptor 5a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5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841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8418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20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anine nucleotide exchange factor GEF64C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f64C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08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8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iris 9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i9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traspanin 42Ef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p42Ef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84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0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9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50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503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562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1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iotic from via Salaria 33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i-S332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02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5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psqueak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q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13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6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E-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69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696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76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62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7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7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04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0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679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679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dysone-induced protein 75B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ip75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39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8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ip75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78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91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llope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51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1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79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yak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y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88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12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13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13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g brain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04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68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xhead box, sub-group 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xo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59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2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79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vana 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v3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72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6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784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784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70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3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3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5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4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646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23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3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k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k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04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9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E-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ucose transporter 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ut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03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95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ut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75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1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2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sphogycerate kinas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k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76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17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17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80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6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fense repressor 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r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3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3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60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60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n arra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kbp1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kbp13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836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33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reen Decreased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-phosphofructo-2-kinas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frx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45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15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in 5C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5c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16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26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7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-relate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r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n arra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utsprea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05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97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β4GalNAcTA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β4GalNAcT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11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3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sigin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sg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27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9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sg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45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99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38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3333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xpres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47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478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35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54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709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14709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43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75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117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1176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7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3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54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54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125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254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9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38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777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777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917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38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3777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07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E-0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00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400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75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0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685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685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98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E-1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E-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685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19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2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65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65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64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86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650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55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49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12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89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G9894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81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75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ameau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m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86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55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1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uch potat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o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64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o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608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1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cap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19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55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vision abnormally delaye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lly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48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9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fense repressor 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r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3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3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cargo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g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63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8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iled axon connections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x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70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45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P dissociation inhibitor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i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12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4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iotactin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i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20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79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apes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88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40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17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230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50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1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416_x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62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aF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aF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64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nexin 7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x7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22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en and barbi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en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84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8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nin A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n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32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2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4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id storage droplet-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d-2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35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ngitudinals lacking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41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5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495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66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32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58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2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768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1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60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24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52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93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38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94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8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5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08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39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936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9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729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9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42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34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42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6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l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28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4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ic enzym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09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1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shroom-body expressed 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45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2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alize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682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37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xus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x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41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chaetoi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3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1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905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9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4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79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73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7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322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53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428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7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ein kinase 61C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k61C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078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83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otein tyrosine phosphatase 10D 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10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66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21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10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653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11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b23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643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1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tabaga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t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59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8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ma-1a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ma-1a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58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68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ran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no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971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06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nged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932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8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E-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b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b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3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3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3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cuolar H+ ATPase 16kD subuni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ha16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11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2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8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nown life span gen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'm not dead ye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y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566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7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E-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c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co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37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92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sulin-like receptor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R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141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peroxide dismutas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84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4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E-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peroxide dismutase 2 (Mn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984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41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7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cohol dehydrogenas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69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2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333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02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uttle craf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c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237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54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pa decarboxylas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dc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320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96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1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rget of rapamycin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510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4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echolamines up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sup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4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09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utathione S transferase S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S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957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7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458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huselah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h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989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1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5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11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6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738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064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14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09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acuolar H</w:t>
            </w:r>
            <w:r>
              <w:rPr>
                <w:i/>
                <w:sz w:val="20"/>
                <w:szCs w:val="20"/>
                <w:vertAlign w:val="superscript"/>
              </w:rPr>
              <w:t>+</w:t>
            </w:r>
            <w:r>
              <w:rPr>
                <w:i/>
                <w:sz w:val="20"/>
                <w:szCs w:val="20"/>
              </w:rPr>
              <w:t>-ATPase SFD subunit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haSF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931_a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85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garbab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g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195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36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E-0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erio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r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33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2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4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ur wheel drive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wd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509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73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9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P:phosphocholine cytidylyltransferase 1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tl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930_s_a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E-1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d-herring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dh</w:t>
            </w:r>
          </w:p>
        </w:tc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n arra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33:00Z</dcterms:created>
  <dc:creator>Trudy F C Mackay</dc:creator>
  <dc:description/>
  <dc:language>en-US</dc:language>
  <cp:lastModifiedBy>Trudy F C Mackay</cp:lastModifiedBy>
  <dcterms:modified xsi:type="dcterms:W3CDTF">2010-03-24T17:33:00Z</dcterms:modified>
  <cp:revision>2</cp:revision>
  <dc:subject/>
  <dc:title/>
</cp:coreProperties>
</file>